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42A59" w14:textId="311FC256" w:rsidR="00E26A55" w:rsidRPr="00A50709" w:rsidRDefault="00E26A55" w:rsidP="004A51CE">
      <w:pPr>
        <w:rPr>
          <w:lang w:val="en-US"/>
        </w:rPr>
      </w:pPr>
      <w:r w:rsidRPr="00A50709">
        <w:rPr>
          <w:lang w:val="en-US"/>
        </w:rPr>
        <w:t>PPATHOGENS-D-18-00733-Revised</w:t>
      </w:r>
    </w:p>
    <w:p w14:paraId="6F87D6BC" w14:textId="53202966" w:rsidR="008C78FC" w:rsidRPr="004A51CE" w:rsidRDefault="008C78FC" w:rsidP="008C78FC">
      <w:pPr>
        <w:rPr>
          <w:lang w:val="en-US"/>
        </w:rPr>
      </w:pPr>
      <w:r w:rsidRPr="004A51CE">
        <w:rPr>
          <w:u w:val="single"/>
          <w:lang w:val="en-US"/>
        </w:rPr>
        <w:t>Table S</w:t>
      </w:r>
      <w:r w:rsidR="000A2E51" w:rsidRPr="004A51CE">
        <w:rPr>
          <w:u w:val="single"/>
          <w:lang w:val="en-US"/>
        </w:rPr>
        <w:t>5</w:t>
      </w:r>
      <w:r w:rsidRPr="004A51CE">
        <w:rPr>
          <w:lang w:val="en-US"/>
        </w:rPr>
        <w:t xml:space="preserve">. PCR primers used to amplify genotype-specific </w:t>
      </w:r>
      <w:proofErr w:type="spellStart"/>
      <w:r w:rsidRPr="004A51CE">
        <w:rPr>
          <w:i/>
          <w:lang w:val="en-US"/>
        </w:rPr>
        <w:t>env</w:t>
      </w:r>
      <w:proofErr w:type="spellEnd"/>
      <w:r w:rsidRPr="004A51CE">
        <w:rPr>
          <w:lang w:val="en-US"/>
        </w:rPr>
        <w:t xml:space="preserve"> sequences from gorilla and chimpanzee SFV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8"/>
        <w:gridCol w:w="716"/>
        <w:gridCol w:w="819"/>
        <w:gridCol w:w="888"/>
        <w:gridCol w:w="1006"/>
        <w:gridCol w:w="1193"/>
        <w:gridCol w:w="2362"/>
        <w:gridCol w:w="1178"/>
      </w:tblGrid>
      <w:tr w:rsidR="004A51CE" w:rsidRPr="000F44A4" w14:paraId="3BBA0972" w14:textId="77777777" w:rsidTr="00CC510A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4945EDB9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 xml:space="preserve">Virus and </w:t>
            </w:r>
            <w:proofErr w:type="spellStart"/>
            <w:r w:rsidRPr="004A51CE">
              <w:rPr>
                <w:color w:val="auto"/>
              </w:rPr>
              <w:t>genotype</w:t>
            </w:r>
            <w:proofErr w:type="spellEnd"/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1ABD9CC3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proofErr w:type="spellStart"/>
            <w:r w:rsidRPr="004A51CE">
              <w:rPr>
                <w:color w:val="auto"/>
              </w:rPr>
              <w:t>Length</w:t>
            </w:r>
            <w:proofErr w:type="spellEnd"/>
            <w:r w:rsidRPr="004A51CE">
              <w:rPr>
                <w:color w:val="auto"/>
              </w:rPr>
              <w:t xml:space="preserve"> (</w:t>
            </w:r>
            <w:proofErr w:type="spellStart"/>
            <w:r w:rsidRPr="004A51CE">
              <w:rPr>
                <w:color w:val="auto"/>
              </w:rPr>
              <w:t>bp</w:t>
            </w:r>
            <w:proofErr w:type="spellEnd"/>
            <w:r w:rsidRPr="004A51CE">
              <w:rPr>
                <w:color w:val="auto"/>
              </w:rPr>
              <w:t>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7733B469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Use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159D1C9A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Direction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475F0E8C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Primer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24BDD918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proofErr w:type="spellStart"/>
            <w:r w:rsidRPr="004A51CE">
              <w:rPr>
                <w:color w:val="auto"/>
              </w:rPr>
              <w:t>Hybridization</w:t>
            </w:r>
            <w:proofErr w:type="spellEnd"/>
            <w:r w:rsidRPr="004A51CE">
              <w:rPr>
                <w:color w:val="auto"/>
              </w:rPr>
              <w:t xml:space="preserve"> </w:t>
            </w:r>
            <w:proofErr w:type="spellStart"/>
            <w:r w:rsidRPr="004A51CE">
              <w:rPr>
                <w:color w:val="auto"/>
              </w:rPr>
              <w:t>Temperature</w:t>
            </w:r>
            <w:proofErr w:type="spellEnd"/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223E2518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proofErr w:type="spellStart"/>
            <w:r w:rsidRPr="004A51CE">
              <w:rPr>
                <w:color w:val="auto"/>
              </w:rPr>
              <w:t>Sequence</w:t>
            </w:r>
            <w:proofErr w:type="spellEnd"/>
            <w:r w:rsidRPr="004A51CE">
              <w:rPr>
                <w:color w:val="auto"/>
              </w:rPr>
              <w:t xml:space="preserve"> (5’→3’)</w:t>
            </w:r>
            <w:r w:rsidRPr="004A51CE">
              <w:rPr>
                <w:color w:val="auto"/>
                <w:vertAlign w:val="superscript"/>
                <w:lang w:val="en-US"/>
              </w:rPr>
              <w:t xml:space="preserve"> a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4521C61C" w14:textId="77777777" w:rsidR="008C78FC" w:rsidRPr="004A51CE" w:rsidRDefault="008C78FC" w:rsidP="00CC510A">
            <w:pPr>
              <w:pStyle w:val="table"/>
              <w:rPr>
                <w:color w:val="auto"/>
                <w:lang w:val="en-US"/>
              </w:rPr>
            </w:pPr>
            <w:r w:rsidRPr="004A51CE">
              <w:rPr>
                <w:color w:val="auto"/>
                <w:lang w:val="en-US"/>
              </w:rPr>
              <w:t>Site of hybridization (</w:t>
            </w:r>
            <w:proofErr w:type="spellStart"/>
            <w:r w:rsidRPr="004A51CE">
              <w:rPr>
                <w:color w:val="auto"/>
                <w:lang w:val="en-US"/>
              </w:rPr>
              <w:t>bp</w:t>
            </w:r>
            <w:proofErr w:type="spellEnd"/>
            <w:r w:rsidRPr="004A51CE">
              <w:rPr>
                <w:color w:val="auto"/>
                <w:lang w:val="en-US"/>
              </w:rPr>
              <w:t>)</w:t>
            </w:r>
            <w:r w:rsidRPr="004A51CE">
              <w:rPr>
                <w:color w:val="auto"/>
                <w:vertAlign w:val="superscript"/>
                <w:lang w:val="en-US"/>
              </w:rPr>
              <w:t xml:space="preserve"> b</w:t>
            </w:r>
          </w:p>
        </w:tc>
      </w:tr>
      <w:tr w:rsidR="004A51CE" w:rsidRPr="004A51CE" w14:paraId="05B65A1B" w14:textId="77777777" w:rsidTr="00CC510A">
        <w:tc>
          <w:tcPr>
            <w:tcW w:w="908" w:type="dxa"/>
            <w:tcBorders>
              <w:top w:val="single" w:sz="4" w:space="0" w:color="auto"/>
            </w:tcBorders>
          </w:tcPr>
          <w:p w14:paraId="6B093C1E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GI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5C5445B4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588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2802FF81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proofErr w:type="spellStart"/>
            <w:r w:rsidRPr="004A51CE">
              <w:rPr>
                <w:color w:val="auto"/>
              </w:rPr>
              <w:t>External</w:t>
            </w:r>
            <w:proofErr w:type="spellEnd"/>
            <w:r w:rsidRPr="004A51CE">
              <w:rPr>
                <w:color w:val="auto"/>
              </w:rPr>
              <w:t xml:space="preserve"> PCR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1610CE09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proofErr w:type="spellStart"/>
            <w:r w:rsidRPr="004A51CE">
              <w:rPr>
                <w:color w:val="auto"/>
              </w:rPr>
              <w:t>Forward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1DBCDE67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SFVGIF1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71ACD28F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50°C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0E169A2F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AGGATACCATGCCGGAGTAG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1425B5A6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777-796</w:t>
            </w:r>
          </w:p>
        </w:tc>
      </w:tr>
      <w:tr w:rsidR="004A51CE" w:rsidRPr="004A51CE" w14:paraId="6F0D0FF4" w14:textId="77777777" w:rsidTr="00CC510A">
        <w:tc>
          <w:tcPr>
            <w:tcW w:w="908" w:type="dxa"/>
          </w:tcPr>
          <w:p w14:paraId="3FAB6525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716" w:type="dxa"/>
          </w:tcPr>
          <w:p w14:paraId="2D542425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819" w:type="dxa"/>
          </w:tcPr>
          <w:p w14:paraId="0FFB61E8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888" w:type="dxa"/>
          </w:tcPr>
          <w:p w14:paraId="39E7B92E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Reverse</w:t>
            </w:r>
          </w:p>
        </w:tc>
        <w:tc>
          <w:tcPr>
            <w:tcW w:w="1006" w:type="dxa"/>
          </w:tcPr>
          <w:p w14:paraId="09B7E086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SFVGIR1</w:t>
            </w:r>
          </w:p>
        </w:tc>
        <w:tc>
          <w:tcPr>
            <w:tcW w:w="1193" w:type="dxa"/>
          </w:tcPr>
          <w:p w14:paraId="6E2D1ABE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50°C</w:t>
            </w:r>
          </w:p>
        </w:tc>
        <w:tc>
          <w:tcPr>
            <w:tcW w:w="2362" w:type="dxa"/>
          </w:tcPr>
          <w:p w14:paraId="5367CF5A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  <w:u w:val="single"/>
              </w:rPr>
              <w:t>Y</w:t>
            </w:r>
            <w:r w:rsidRPr="004A51CE">
              <w:rPr>
                <w:color w:val="auto"/>
              </w:rPr>
              <w:t>TATTATCATCTCTTCCATCAC</w:t>
            </w:r>
          </w:p>
        </w:tc>
        <w:tc>
          <w:tcPr>
            <w:tcW w:w="1178" w:type="dxa"/>
          </w:tcPr>
          <w:p w14:paraId="508A91ED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1343-1364</w:t>
            </w:r>
          </w:p>
        </w:tc>
      </w:tr>
      <w:tr w:rsidR="004A51CE" w:rsidRPr="004A51CE" w14:paraId="6FE15CA3" w14:textId="77777777" w:rsidTr="00CC510A">
        <w:tc>
          <w:tcPr>
            <w:tcW w:w="908" w:type="dxa"/>
          </w:tcPr>
          <w:p w14:paraId="632A0231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716" w:type="dxa"/>
          </w:tcPr>
          <w:p w14:paraId="5DA30A0F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234</w:t>
            </w:r>
          </w:p>
        </w:tc>
        <w:tc>
          <w:tcPr>
            <w:tcW w:w="819" w:type="dxa"/>
          </w:tcPr>
          <w:p w14:paraId="52C5CFBE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proofErr w:type="spellStart"/>
            <w:r w:rsidRPr="004A51CE">
              <w:rPr>
                <w:color w:val="auto"/>
              </w:rPr>
              <w:t>Internal</w:t>
            </w:r>
            <w:proofErr w:type="spellEnd"/>
            <w:r w:rsidRPr="004A51CE">
              <w:rPr>
                <w:color w:val="auto"/>
              </w:rPr>
              <w:t xml:space="preserve"> PCR</w:t>
            </w:r>
          </w:p>
        </w:tc>
        <w:tc>
          <w:tcPr>
            <w:tcW w:w="888" w:type="dxa"/>
          </w:tcPr>
          <w:p w14:paraId="09BF9441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proofErr w:type="spellStart"/>
            <w:r w:rsidRPr="004A51CE">
              <w:rPr>
                <w:color w:val="auto"/>
              </w:rPr>
              <w:t>Forward</w:t>
            </w:r>
            <w:proofErr w:type="spellEnd"/>
          </w:p>
        </w:tc>
        <w:tc>
          <w:tcPr>
            <w:tcW w:w="1006" w:type="dxa"/>
          </w:tcPr>
          <w:p w14:paraId="15A72821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SFVGIF2</w:t>
            </w:r>
          </w:p>
        </w:tc>
        <w:tc>
          <w:tcPr>
            <w:tcW w:w="1193" w:type="dxa"/>
          </w:tcPr>
          <w:p w14:paraId="48BB3B67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50°C</w:t>
            </w:r>
          </w:p>
        </w:tc>
        <w:tc>
          <w:tcPr>
            <w:tcW w:w="2362" w:type="dxa"/>
          </w:tcPr>
          <w:p w14:paraId="51E2A7D9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GCCCAATATGGTAATGCAAGG</w:t>
            </w:r>
          </w:p>
        </w:tc>
        <w:tc>
          <w:tcPr>
            <w:tcW w:w="1178" w:type="dxa"/>
          </w:tcPr>
          <w:p w14:paraId="7F4E09F8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871-891</w:t>
            </w:r>
          </w:p>
        </w:tc>
      </w:tr>
      <w:tr w:rsidR="004A51CE" w:rsidRPr="004A51CE" w14:paraId="718A62ED" w14:textId="77777777" w:rsidTr="00CC510A">
        <w:tc>
          <w:tcPr>
            <w:tcW w:w="908" w:type="dxa"/>
            <w:tcBorders>
              <w:bottom w:val="single" w:sz="4" w:space="0" w:color="auto"/>
            </w:tcBorders>
          </w:tcPr>
          <w:p w14:paraId="33ABC8A2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603CCC96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17817940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5D154F29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Reverse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158AB99B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SFVGIR2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05FF1D65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50°C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27175401" w14:textId="77777777" w:rsidR="008C78FC" w:rsidRPr="004A51CE" w:rsidRDefault="008C78FC" w:rsidP="00CC510A">
            <w:pPr>
              <w:pStyle w:val="table"/>
              <w:rPr>
                <w:color w:val="auto"/>
                <w:u w:val="single"/>
              </w:rPr>
            </w:pPr>
            <w:r w:rsidRPr="004A51CE">
              <w:rPr>
                <w:color w:val="auto"/>
              </w:rPr>
              <w:t>ATTCTT</w:t>
            </w:r>
            <w:r w:rsidRPr="004A51CE">
              <w:rPr>
                <w:color w:val="auto"/>
                <w:u w:val="single"/>
              </w:rPr>
              <w:t>Y</w:t>
            </w:r>
            <w:r w:rsidRPr="004A51CE">
              <w:rPr>
                <w:color w:val="auto"/>
              </w:rPr>
              <w:t>CCTTGAGTGGTCC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44FE7990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1085-1104</w:t>
            </w:r>
          </w:p>
        </w:tc>
      </w:tr>
      <w:tr w:rsidR="004A51CE" w:rsidRPr="004A51CE" w14:paraId="77F92E36" w14:textId="77777777" w:rsidTr="00CC510A">
        <w:tc>
          <w:tcPr>
            <w:tcW w:w="908" w:type="dxa"/>
            <w:tcBorders>
              <w:top w:val="single" w:sz="4" w:space="0" w:color="auto"/>
            </w:tcBorders>
          </w:tcPr>
          <w:p w14:paraId="6502013A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GII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18F5F3E7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506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2E9A92A0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proofErr w:type="spellStart"/>
            <w:r w:rsidRPr="004A51CE">
              <w:rPr>
                <w:color w:val="auto"/>
              </w:rPr>
              <w:t>External</w:t>
            </w:r>
            <w:proofErr w:type="spellEnd"/>
            <w:r w:rsidRPr="004A51CE">
              <w:rPr>
                <w:color w:val="auto"/>
              </w:rPr>
              <w:t xml:space="preserve"> PCR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7AF7D651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proofErr w:type="spellStart"/>
            <w:r w:rsidRPr="004A51CE">
              <w:rPr>
                <w:color w:val="auto"/>
              </w:rPr>
              <w:t>Forward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10E5EB99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SFVGIIF1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5F8BFDF5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50°C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189A94BF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CCTGGACTGGCTGATGTTAG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7D4916B6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776-795</w:t>
            </w:r>
          </w:p>
        </w:tc>
      </w:tr>
      <w:tr w:rsidR="004A51CE" w:rsidRPr="004A51CE" w14:paraId="2B382D23" w14:textId="77777777" w:rsidTr="00CC510A">
        <w:tc>
          <w:tcPr>
            <w:tcW w:w="908" w:type="dxa"/>
          </w:tcPr>
          <w:p w14:paraId="2D6ED59D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716" w:type="dxa"/>
          </w:tcPr>
          <w:p w14:paraId="1005B597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819" w:type="dxa"/>
          </w:tcPr>
          <w:p w14:paraId="46141542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888" w:type="dxa"/>
          </w:tcPr>
          <w:p w14:paraId="0B804FAF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Reverse</w:t>
            </w:r>
          </w:p>
        </w:tc>
        <w:tc>
          <w:tcPr>
            <w:tcW w:w="1006" w:type="dxa"/>
          </w:tcPr>
          <w:p w14:paraId="547DA3B8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SFVGIIR1</w:t>
            </w:r>
          </w:p>
        </w:tc>
        <w:tc>
          <w:tcPr>
            <w:tcW w:w="1193" w:type="dxa"/>
          </w:tcPr>
          <w:p w14:paraId="72FEBE0E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50°C</w:t>
            </w:r>
          </w:p>
        </w:tc>
        <w:tc>
          <w:tcPr>
            <w:tcW w:w="2362" w:type="dxa"/>
          </w:tcPr>
          <w:p w14:paraId="31CE14B9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TCATT</w:t>
            </w:r>
            <w:r w:rsidRPr="004A51CE">
              <w:rPr>
                <w:color w:val="auto"/>
                <w:u w:val="single"/>
              </w:rPr>
              <w:t>R</w:t>
            </w:r>
            <w:r w:rsidRPr="004A51CE">
              <w:rPr>
                <w:color w:val="auto"/>
              </w:rPr>
              <w:t xml:space="preserve">AATCGCCTATGTGG </w:t>
            </w:r>
          </w:p>
        </w:tc>
        <w:tc>
          <w:tcPr>
            <w:tcW w:w="1178" w:type="dxa"/>
          </w:tcPr>
          <w:p w14:paraId="49FDDDF0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1261-1280</w:t>
            </w:r>
          </w:p>
        </w:tc>
      </w:tr>
      <w:tr w:rsidR="004A51CE" w:rsidRPr="004A51CE" w14:paraId="40E5DBC2" w14:textId="77777777" w:rsidTr="00CC510A">
        <w:tc>
          <w:tcPr>
            <w:tcW w:w="908" w:type="dxa"/>
          </w:tcPr>
          <w:p w14:paraId="25284F3D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716" w:type="dxa"/>
          </w:tcPr>
          <w:p w14:paraId="1674A17E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255</w:t>
            </w:r>
          </w:p>
        </w:tc>
        <w:tc>
          <w:tcPr>
            <w:tcW w:w="819" w:type="dxa"/>
          </w:tcPr>
          <w:p w14:paraId="13641972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proofErr w:type="spellStart"/>
            <w:r w:rsidRPr="004A51CE">
              <w:rPr>
                <w:color w:val="auto"/>
              </w:rPr>
              <w:t>Internal</w:t>
            </w:r>
            <w:proofErr w:type="spellEnd"/>
            <w:r w:rsidRPr="004A51CE">
              <w:rPr>
                <w:color w:val="auto"/>
              </w:rPr>
              <w:t xml:space="preserve"> PCR</w:t>
            </w:r>
          </w:p>
        </w:tc>
        <w:tc>
          <w:tcPr>
            <w:tcW w:w="888" w:type="dxa"/>
          </w:tcPr>
          <w:p w14:paraId="0230E683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proofErr w:type="spellStart"/>
            <w:r w:rsidRPr="004A51CE">
              <w:rPr>
                <w:color w:val="auto"/>
              </w:rPr>
              <w:t>Forward</w:t>
            </w:r>
            <w:proofErr w:type="spellEnd"/>
          </w:p>
        </w:tc>
        <w:tc>
          <w:tcPr>
            <w:tcW w:w="1006" w:type="dxa"/>
          </w:tcPr>
          <w:p w14:paraId="2907D6A1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SFVGIIF2</w:t>
            </w:r>
          </w:p>
        </w:tc>
        <w:tc>
          <w:tcPr>
            <w:tcW w:w="1193" w:type="dxa"/>
          </w:tcPr>
          <w:p w14:paraId="2CC1AA52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50°C</w:t>
            </w:r>
          </w:p>
        </w:tc>
        <w:tc>
          <w:tcPr>
            <w:tcW w:w="2362" w:type="dxa"/>
          </w:tcPr>
          <w:p w14:paraId="1CAFCF60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ATAGAGAACAT</w:t>
            </w:r>
            <w:r w:rsidRPr="004A51CE">
              <w:rPr>
                <w:color w:val="auto"/>
                <w:u w:val="single"/>
              </w:rPr>
              <w:t>Y</w:t>
            </w:r>
            <w:r w:rsidRPr="004A51CE">
              <w:rPr>
                <w:color w:val="auto"/>
              </w:rPr>
              <w:t>AGACCTGC</w:t>
            </w:r>
          </w:p>
        </w:tc>
        <w:tc>
          <w:tcPr>
            <w:tcW w:w="1178" w:type="dxa"/>
          </w:tcPr>
          <w:p w14:paraId="1FB36992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835-854</w:t>
            </w:r>
          </w:p>
        </w:tc>
      </w:tr>
      <w:tr w:rsidR="004A51CE" w:rsidRPr="004A51CE" w14:paraId="4939DB6C" w14:textId="77777777" w:rsidTr="00CC510A">
        <w:tc>
          <w:tcPr>
            <w:tcW w:w="908" w:type="dxa"/>
            <w:tcBorders>
              <w:bottom w:val="single" w:sz="4" w:space="0" w:color="auto"/>
            </w:tcBorders>
          </w:tcPr>
          <w:p w14:paraId="4D2C7386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3D58B18C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0EA027D9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31255718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Reverse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008B1475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SFVGIIR2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729C6CB8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50°C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7603D317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TGCCCATTCGTATGGCAAGG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0BC615AA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1070-1089</w:t>
            </w:r>
          </w:p>
        </w:tc>
      </w:tr>
      <w:tr w:rsidR="004A51CE" w:rsidRPr="004A51CE" w14:paraId="551D1303" w14:textId="77777777" w:rsidTr="00CC510A">
        <w:tc>
          <w:tcPr>
            <w:tcW w:w="908" w:type="dxa"/>
            <w:tcBorders>
              <w:top w:val="single" w:sz="4" w:space="0" w:color="auto"/>
            </w:tcBorders>
          </w:tcPr>
          <w:p w14:paraId="4BA38EB5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CI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5CA692BD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637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7D584675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proofErr w:type="spellStart"/>
            <w:r w:rsidRPr="004A51CE">
              <w:rPr>
                <w:color w:val="auto"/>
              </w:rPr>
              <w:t>External</w:t>
            </w:r>
            <w:proofErr w:type="spellEnd"/>
            <w:r w:rsidRPr="004A51CE">
              <w:rPr>
                <w:color w:val="auto"/>
              </w:rPr>
              <w:t xml:space="preserve"> PCR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3E93E2A0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proofErr w:type="spellStart"/>
            <w:r w:rsidRPr="004A51CE">
              <w:rPr>
                <w:color w:val="auto"/>
              </w:rPr>
              <w:t>Forward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4A69F229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SFVCIF1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5D7BE729" w14:textId="77777777" w:rsidR="008C78FC" w:rsidRPr="004A51CE" w:rsidRDefault="008C78FC" w:rsidP="00CC510A">
            <w:pPr>
              <w:pStyle w:val="table"/>
              <w:rPr>
                <w:color w:val="auto"/>
                <w:highlight w:val="yellow"/>
              </w:rPr>
            </w:pPr>
            <w:r w:rsidRPr="004A51CE">
              <w:rPr>
                <w:color w:val="auto"/>
              </w:rPr>
              <w:t>50°C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755FE8AE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TTACCAGG</w:t>
            </w:r>
            <w:r w:rsidRPr="004A51CE">
              <w:rPr>
                <w:color w:val="auto"/>
                <w:u w:val="single"/>
              </w:rPr>
              <w:t>R</w:t>
            </w:r>
            <w:r w:rsidRPr="004A51CE">
              <w:rPr>
                <w:color w:val="auto"/>
              </w:rPr>
              <w:t>CATCATGCAGG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7B6E64C7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772-791</w:t>
            </w:r>
          </w:p>
        </w:tc>
      </w:tr>
      <w:tr w:rsidR="004A51CE" w:rsidRPr="004A51CE" w14:paraId="639896A8" w14:textId="77777777" w:rsidTr="00CC510A">
        <w:tc>
          <w:tcPr>
            <w:tcW w:w="908" w:type="dxa"/>
          </w:tcPr>
          <w:p w14:paraId="576F4982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716" w:type="dxa"/>
          </w:tcPr>
          <w:p w14:paraId="6363DDE3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819" w:type="dxa"/>
          </w:tcPr>
          <w:p w14:paraId="09442941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888" w:type="dxa"/>
          </w:tcPr>
          <w:p w14:paraId="16EF69A6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Reverse</w:t>
            </w:r>
          </w:p>
        </w:tc>
        <w:tc>
          <w:tcPr>
            <w:tcW w:w="1006" w:type="dxa"/>
          </w:tcPr>
          <w:p w14:paraId="79B4C045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SFVCIR1</w:t>
            </w:r>
          </w:p>
        </w:tc>
        <w:tc>
          <w:tcPr>
            <w:tcW w:w="1193" w:type="dxa"/>
          </w:tcPr>
          <w:p w14:paraId="26411566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50°C</w:t>
            </w:r>
          </w:p>
        </w:tc>
        <w:tc>
          <w:tcPr>
            <w:tcW w:w="2362" w:type="dxa"/>
          </w:tcPr>
          <w:p w14:paraId="29DEA71F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AGGTAGATTCAGGGCTGTCC</w:t>
            </w:r>
          </w:p>
        </w:tc>
        <w:tc>
          <w:tcPr>
            <w:tcW w:w="1178" w:type="dxa"/>
          </w:tcPr>
          <w:p w14:paraId="5DBE2B86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1389-1408</w:t>
            </w:r>
          </w:p>
        </w:tc>
      </w:tr>
      <w:tr w:rsidR="004A51CE" w:rsidRPr="004A51CE" w14:paraId="4AED98EC" w14:textId="77777777" w:rsidTr="00CC510A">
        <w:tc>
          <w:tcPr>
            <w:tcW w:w="908" w:type="dxa"/>
          </w:tcPr>
          <w:p w14:paraId="6FD8A935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716" w:type="dxa"/>
          </w:tcPr>
          <w:p w14:paraId="65E051F5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350</w:t>
            </w:r>
          </w:p>
        </w:tc>
        <w:tc>
          <w:tcPr>
            <w:tcW w:w="819" w:type="dxa"/>
          </w:tcPr>
          <w:p w14:paraId="69B52002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proofErr w:type="spellStart"/>
            <w:r w:rsidRPr="004A51CE">
              <w:rPr>
                <w:color w:val="auto"/>
              </w:rPr>
              <w:t>Internal</w:t>
            </w:r>
            <w:proofErr w:type="spellEnd"/>
            <w:r w:rsidRPr="004A51CE">
              <w:rPr>
                <w:color w:val="auto"/>
              </w:rPr>
              <w:t xml:space="preserve"> PCR</w:t>
            </w:r>
          </w:p>
        </w:tc>
        <w:tc>
          <w:tcPr>
            <w:tcW w:w="888" w:type="dxa"/>
          </w:tcPr>
          <w:p w14:paraId="6499DE2B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proofErr w:type="spellStart"/>
            <w:r w:rsidRPr="004A51CE">
              <w:rPr>
                <w:color w:val="auto"/>
              </w:rPr>
              <w:t>Forward</w:t>
            </w:r>
            <w:proofErr w:type="spellEnd"/>
          </w:p>
        </w:tc>
        <w:tc>
          <w:tcPr>
            <w:tcW w:w="1006" w:type="dxa"/>
          </w:tcPr>
          <w:p w14:paraId="7DECF19B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SFVCIF2</w:t>
            </w:r>
          </w:p>
        </w:tc>
        <w:tc>
          <w:tcPr>
            <w:tcW w:w="1193" w:type="dxa"/>
          </w:tcPr>
          <w:p w14:paraId="05FDCD49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50°C</w:t>
            </w:r>
          </w:p>
        </w:tc>
        <w:tc>
          <w:tcPr>
            <w:tcW w:w="2362" w:type="dxa"/>
          </w:tcPr>
          <w:p w14:paraId="74B9144D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ATGTCCCTAA</w:t>
            </w:r>
            <w:r w:rsidRPr="004A51CE">
              <w:rPr>
                <w:color w:val="auto"/>
                <w:u w:val="single"/>
              </w:rPr>
              <w:t>R</w:t>
            </w:r>
            <w:r w:rsidRPr="004A51CE">
              <w:rPr>
                <w:color w:val="auto"/>
              </w:rPr>
              <w:t>CATATGCGAC</w:t>
            </w:r>
          </w:p>
        </w:tc>
        <w:tc>
          <w:tcPr>
            <w:tcW w:w="1178" w:type="dxa"/>
          </w:tcPr>
          <w:p w14:paraId="7B4CC34F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905-925</w:t>
            </w:r>
          </w:p>
        </w:tc>
      </w:tr>
      <w:tr w:rsidR="004A51CE" w:rsidRPr="004A51CE" w14:paraId="751C7AEE" w14:textId="77777777" w:rsidTr="00CC510A">
        <w:tc>
          <w:tcPr>
            <w:tcW w:w="908" w:type="dxa"/>
            <w:tcBorders>
              <w:bottom w:val="single" w:sz="4" w:space="0" w:color="auto"/>
            </w:tcBorders>
          </w:tcPr>
          <w:p w14:paraId="18106CE1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492DB0BB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78E1CA3A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0917FA2D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Reverse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77E5416C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SFVCIR2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310BCB77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50°C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2C895831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ACACTCGGGAACTAAATGAG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2C091FFA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1235-1254</w:t>
            </w:r>
          </w:p>
        </w:tc>
      </w:tr>
      <w:tr w:rsidR="004A51CE" w:rsidRPr="004A51CE" w14:paraId="536C314F" w14:textId="77777777" w:rsidTr="00CC510A">
        <w:tc>
          <w:tcPr>
            <w:tcW w:w="908" w:type="dxa"/>
            <w:tcBorders>
              <w:top w:val="single" w:sz="4" w:space="0" w:color="auto"/>
            </w:tcBorders>
          </w:tcPr>
          <w:p w14:paraId="60A4F6BE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CII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339AC1A6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512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5303C2FD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proofErr w:type="spellStart"/>
            <w:r w:rsidRPr="004A51CE">
              <w:rPr>
                <w:color w:val="auto"/>
              </w:rPr>
              <w:t>External</w:t>
            </w:r>
            <w:proofErr w:type="spellEnd"/>
            <w:r w:rsidRPr="004A51CE">
              <w:rPr>
                <w:color w:val="auto"/>
              </w:rPr>
              <w:t xml:space="preserve"> PCR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525C3AE7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proofErr w:type="spellStart"/>
            <w:r w:rsidRPr="004A51CE">
              <w:rPr>
                <w:color w:val="auto"/>
              </w:rPr>
              <w:t>Forward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374C8556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SFVCIIF1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0DA410C8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50°C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6A2488A5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CCTA</w:t>
            </w:r>
            <w:r w:rsidRPr="004A51CE">
              <w:rPr>
                <w:color w:val="auto"/>
                <w:u w:val="single"/>
              </w:rPr>
              <w:t>M</w:t>
            </w:r>
            <w:r w:rsidRPr="004A51CE">
              <w:rPr>
                <w:color w:val="auto"/>
              </w:rPr>
              <w:t>AGATGGCCTTATAGC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169B006E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739-758</w:t>
            </w:r>
          </w:p>
        </w:tc>
      </w:tr>
      <w:tr w:rsidR="004A51CE" w:rsidRPr="004A51CE" w14:paraId="2A8C768F" w14:textId="77777777" w:rsidTr="00CC510A">
        <w:tc>
          <w:tcPr>
            <w:tcW w:w="908" w:type="dxa"/>
          </w:tcPr>
          <w:p w14:paraId="78AC8A20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716" w:type="dxa"/>
          </w:tcPr>
          <w:p w14:paraId="0E3BD315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819" w:type="dxa"/>
          </w:tcPr>
          <w:p w14:paraId="281D7E02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888" w:type="dxa"/>
          </w:tcPr>
          <w:p w14:paraId="0E77E11B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Reverse</w:t>
            </w:r>
          </w:p>
        </w:tc>
        <w:tc>
          <w:tcPr>
            <w:tcW w:w="1006" w:type="dxa"/>
          </w:tcPr>
          <w:p w14:paraId="28037C23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SFVCIIR1</w:t>
            </w:r>
          </w:p>
        </w:tc>
        <w:tc>
          <w:tcPr>
            <w:tcW w:w="1193" w:type="dxa"/>
          </w:tcPr>
          <w:p w14:paraId="28BE0E74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50°C</w:t>
            </w:r>
          </w:p>
        </w:tc>
        <w:tc>
          <w:tcPr>
            <w:tcW w:w="2362" w:type="dxa"/>
          </w:tcPr>
          <w:p w14:paraId="1E3D3369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CA</w:t>
            </w:r>
            <w:r w:rsidRPr="004A51CE">
              <w:rPr>
                <w:color w:val="auto"/>
                <w:u w:val="single"/>
              </w:rPr>
              <w:t>Y</w:t>
            </w:r>
            <w:r w:rsidRPr="004A51CE">
              <w:rPr>
                <w:color w:val="auto"/>
              </w:rPr>
              <w:t xml:space="preserve">TCAGGTACCTTATCATC </w:t>
            </w:r>
          </w:p>
        </w:tc>
        <w:tc>
          <w:tcPr>
            <w:tcW w:w="1178" w:type="dxa"/>
          </w:tcPr>
          <w:p w14:paraId="2CEA109F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1231-1250</w:t>
            </w:r>
          </w:p>
        </w:tc>
      </w:tr>
      <w:tr w:rsidR="004A51CE" w:rsidRPr="004A51CE" w14:paraId="1E54DB8E" w14:textId="77777777" w:rsidTr="00CC510A">
        <w:tc>
          <w:tcPr>
            <w:tcW w:w="908" w:type="dxa"/>
          </w:tcPr>
          <w:p w14:paraId="69AD1AC6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716" w:type="dxa"/>
          </w:tcPr>
          <w:p w14:paraId="30E8FB11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298</w:t>
            </w:r>
          </w:p>
        </w:tc>
        <w:tc>
          <w:tcPr>
            <w:tcW w:w="819" w:type="dxa"/>
          </w:tcPr>
          <w:p w14:paraId="74F48C8C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proofErr w:type="spellStart"/>
            <w:r w:rsidRPr="004A51CE">
              <w:rPr>
                <w:color w:val="auto"/>
              </w:rPr>
              <w:t>Internal</w:t>
            </w:r>
            <w:proofErr w:type="spellEnd"/>
            <w:r w:rsidRPr="004A51CE">
              <w:rPr>
                <w:color w:val="auto"/>
              </w:rPr>
              <w:t xml:space="preserve"> PCR</w:t>
            </w:r>
          </w:p>
        </w:tc>
        <w:tc>
          <w:tcPr>
            <w:tcW w:w="888" w:type="dxa"/>
          </w:tcPr>
          <w:p w14:paraId="64C0BABD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proofErr w:type="spellStart"/>
            <w:r w:rsidRPr="004A51CE">
              <w:rPr>
                <w:color w:val="auto"/>
              </w:rPr>
              <w:t>Forward</w:t>
            </w:r>
            <w:proofErr w:type="spellEnd"/>
          </w:p>
        </w:tc>
        <w:tc>
          <w:tcPr>
            <w:tcW w:w="1006" w:type="dxa"/>
          </w:tcPr>
          <w:p w14:paraId="50C8C372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SFVCIIF2</w:t>
            </w:r>
          </w:p>
        </w:tc>
        <w:tc>
          <w:tcPr>
            <w:tcW w:w="1193" w:type="dxa"/>
          </w:tcPr>
          <w:p w14:paraId="40FEBDA3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50°C</w:t>
            </w:r>
          </w:p>
        </w:tc>
        <w:tc>
          <w:tcPr>
            <w:tcW w:w="2362" w:type="dxa"/>
          </w:tcPr>
          <w:p w14:paraId="07BDEC29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AG</w:t>
            </w:r>
            <w:r w:rsidRPr="004A51CE">
              <w:rPr>
                <w:color w:val="auto"/>
                <w:u w:val="single"/>
              </w:rPr>
              <w:t>Y</w:t>
            </w:r>
            <w:r w:rsidRPr="004A51CE">
              <w:rPr>
                <w:color w:val="auto"/>
              </w:rPr>
              <w:t>CCTTATCCATATCAGGC</w:t>
            </w:r>
          </w:p>
        </w:tc>
        <w:tc>
          <w:tcPr>
            <w:tcW w:w="1178" w:type="dxa"/>
          </w:tcPr>
          <w:p w14:paraId="1C19A17C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793-812</w:t>
            </w:r>
          </w:p>
        </w:tc>
      </w:tr>
      <w:tr w:rsidR="008C78FC" w:rsidRPr="004A51CE" w14:paraId="78792AF3" w14:textId="77777777" w:rsidTr="00CC510A">
        <w:tc>
          <w:tcPr>
            <w:tcW w:w="908" w:type="dxa"/>
            <w:tcBorders>
              <w:bottom w:val="single" w:sz="4" w:space="0" w:color="auto"/>
            </w:tcBorders>
          </w:tcPr>
          <w:p w14:paraId="38779155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5E0F2CF0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073BE2D6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1F79D195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Reverse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1F6A108E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SFVCIIR2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4309DFBE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50°C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6CD952CA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TAGCCCATTCAGAAGGAAGG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6849F642" w14:textId="77777777" w:rsidR="008C78FC" w:rsidRPr="004A51CE" w:rsidRDefault="008C78FC" w:rsidP="00CC510A">
            <w:pPr>
              <w:pStyle w:val="table"/>
              <w:rPr>
                <w:color w:val="auto"/>
              </w:rPr>
            </w:pPr>
            <w:r w:rsidRPr="004A51CE">
              <w:rPr>
                <w:color w:val="auto"/>
              </w:rPr>
              <w:t>1071-1090</w:t>
            </w:r>
          </w:p>
        </w:tc>
      </w:tr>
    </w:tbl>
    <w:p w14:paraId="5B719879" w14:textId="494DC5CA" w:rsidR="008C78FC" w:rsidRPr="000F44A4" w:rsidRDefault="000F44A4" w:rsidP="000F44A4">
      <w:pPr>
        <w:rPr>
          <w:lang w:val="en-US"/>
        </w:rPr>
      </w:pPr>
      <w:r w:rsidRPr="004A51CE">
        <w:rPr>
          <w:u w:val="single"/>
          <w:lang w:val="en-US"/>
        </w:rPr>
        <w:t>Table S5</w:t>
      </w:r>
      <w:r w:rsidRPr="004A51CE">
        <w:rPr>
          <w:lang w:val="en-US"/>
        </w:rPr>
        <w:t xml:space="preserve">. PCR primers used to amplify genotype-specific </w:t>
      </w:r>
      <w:proofErr w:type="spellStart"/>
      <w:r w:rsidRPr="004A51CE">
        <w:rPr>
          <w:i/>
          <w:lang w:val="en-US"/>
        </w:rPr>
        <w:t>env</w:t>
      </w:r>
      <w:proofErr w:type="spellEnd"/>
      <w:r w:rsidRPr="004A51CE">
        <w:rPr>
          <w:lang w:val="en-US"/>
        </w:rPr>
        <w:t xml:space="preserve"> sequences from gorilla and chimpanzee SFV</w:t>
      </w:r>
      <w:r>
        <w:rPr>
          <w:lang w:val="en-US"/>
        </w:rPr>
        <w:t>. Primers and PCR parameters are described for each genotype-specific PCR.</w:t>
      </w:r>
      <w:bookmarkStart w:id="0" w:name="_GoBack"/>
      <w:bookmarkEnd w:id="0"/>
    </w:p>
    <w:p w14:paraId="2FF33EE3" w14:textId="77777777" w:rsidR="008C78FC" w:rsidRPr="004A51CE" w:rsidRDefault="008C78FC" w:rsidP="008C78FC">
      <w:pPr>
        <w:spacing w:after="0"/>
        <w:rPr>
          <w:lang w:val="en-US"/>
        </w:rPr>
      </w:pPr>
      <w:proofErr w:type="spellStart"/>
      <w:proofErr w:type="gramStart"/>
      <w:r w:rsidRPr="004A51CE">
        <w:rPr>
          <w:vertAlign w:val="superscript"/>
          <w:lang w:val="en-US"/>
        </w:rPr>
        <w:t>a</w:t>
      </w:r>
      <w:r w:rsidRPr="004A51CE">
        <w:rPr>
          <w:lang w:val="en-US"/>
        </w:rPr>
        <w:t>R</w:t>
      </w:r>
      <w:proofErr w:type="spellEnd"/>
      <w:proofErr w:type="gramEnd"/>
      <w:r w:rsidRPr="004A51CE">
        <w:rPr>
          <w:lang w:val="en-US"/>
        </w:rPr>
        <w:t xml:space="preserve"> = A+G, Y = C+T, M = A+C;</w:t>
      </w:r>
      <w:r w:rsidRPr="004A51CE">
        <w:rPr>
          <w:vertAlign w:val="superscript"/>
          <w:lang w:val="en-US"/>
        </w:rPr>
        <w:t xml:space="preserve"> </w:t>
      </w:r>
      <w:proofErr w:type="spellStart"/>
      <w:r w:rsidRPr="004A51CE">
        <w:rPr>
          <w:vertAlign w:val="superscript"/>
          <w:lang w:val="en-US"/>
        </w:rPr>
        <w:t>b</w:t>
      </w:r>
      <w:r w:rsidRPr="004A51CE">
        <w:rPr>
          <w:lang w:val="en-US"/>
        </w:rPr>
        <w:t>relative</w:t>
      </w:r>
      <w:proofErr w:type="spellEnd"/>
      <w:r w:rsidRPr="004A51CE">
        <w:rPr>
          <w:lang w:val="en-US"/>
        </w:rPr>
        <w:t xml:space="preserve"> to the </w:t>
      </w:r>
      <w:proofErr w:type="spellStart"/>
      <w:r w:rsidRPr="004A51CE">
        <w:rPr>
          <w:i/>
          <w:lang w:val="en-US"/>
        </w:rPr>
        <w:t>env</w:t>
      </w:r>
      <w:proofErr w:type="spellEnd"/>
      <w:r w:rsidRPr="004A51CE">
        <w:rPr>
          <w:lang w:val="en-US"/>
        </w:rPr>
        <w:t xml:space="preserve"> gene sequence from SFVggo_huBAD468 (GI), SFVggo_huBAK74 (GII), SFVptr_Cam15 (CI), and SFVptr_huBAD327 (CII).</w:t>
      </w:r>
    </w:p>
    <w:p w14:paraId="055B58E8" w14:textId="7AC31BD5" w:rsidR="009364D5" w:rsidRDefault="009364D5" w:rsidP="0034096D">
      <w:pPr>
        <w:rPr>
          <w:lang w:val="en-US"/>
        </w:rPr>
      </w:pPr>
    </w:p>
    <w:sectPr w:rsidR="009364D5" w:rsidSect="0032429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7D9153" w14:textId="77777777" w:rsidR="00DD4C21" w:rsidRDefault="00DD4C21" w:rsidP="0032429C">
      <w:pPr>
        <w:spacing w:after="0" w:line="240" w:lineRule="auto"/>
      </w:pPr>
      <w:r>
        <w:separator/>
      </w:r>
    </w:p>
  </w:endnote>
  <w:endnote w:type="continuationSeparator" w:id="0">
    <w:p w14:paraId="22FB30A2" w14:textId="77777777" w:rsidR="00DD4C21" w:rsidRDefault="00DD4C21" w:rsidP="003242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51D9EA" w14:textId="77777777" w:rsidR="006B6ACB" w:rsidRDefault="006B6ACB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46528569"/>
      <w:docPartObj>
        <w:docPartGallery w:val="Page Numbers (Bottom of Page)"/>
        <w:docPartUnique/>
      </w:docPartObj>
    </w:sdtPr>
    <w:sdtEndPr/>
    <w:sdtContent>
      <w:p w14:paraId="69A3561F" w14:textId="77777777" w:rsidR="006B6ACB" w:rsidRDefault="006B6AC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44A4">
          <w:rPr>
            <w:noProof/>
          </w:rPr>
          <w:t>1</w:t>
        </w:r>
        <w:r>
          <w:fldChar w:fldCharType="end"/>
        </w:r>
      </w:p>
    </w:sdtContent>
  </w:sdt>
  <w:p w14:paraId="3A2BE44B" w14:textId="77777777" w:rsidR="006B6ACB" w:rsidRDefault="006B6ACB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7B5328" w14:textId="77777777" w:rsidR="006B6ACB" w:rsidRDefault="006B6AC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03D346" w14:textId="77777777" w:rsidR="00DD4C21" w:rsidRDefault="00DD4C21" w:rsidP="0032429C">
      <w:pPr>
        <w:spacing w:after="0" w:line="240" w:lineRule="auto"/>
      </w:pPr>
      <w:r>
        <w:separator/>
      </w:r>
    </w:p>
  </w:footnote>
  <w:footnote w:type="continuationSeparator" w:id="0">
    <w:p w14:paraId="7F7FA082" w14:textId="77777777" w:rsidR="00DD4C21" w:rsidRDefault="00DD4C21" w:rsidP="003242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9E9F7B" w14:textId="77777777" w:rsidR="006B6ACB" w:rsidRDefault="006B6ACB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242DF2" w14:textId="77777777" w:rsidR="006B6ACB" w:rsidRDefault="006B6ACB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7B0567" w14:textId="77777777" w:rsidR="006B6ACB" w:rsidRDefault="006B6ACB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81AB7"/>
    <w:multiLevelType w:val="hybridMultilevel"/>
    <w:tmpl w:val="6EFE63BA"/>
    <w:lvl w:ilvl="0" w:tplc="50CAEF3C"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Pa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29tapv8wsarweeartxf2vwvvtw0wxefrwa&quot;&gt;Bibliographie&lt;record-ids&gt;&lt;item&gt;21215&lt;/item&gt;&lt;item&gt;21442&lt;/item&gt;&lt;item&gt;21476&lt;/item&gt;&lt;item&gt;23255&lt;/item&gt;&lt;item&gt;24183&lt;/item&gt;&lt;item&gt;26899&lt;/item&gt;&lt;item&gt;29739&lt;/item&gt;&lt;/record-ids&gt;&lt;/item&gt;&lt;/Libraries&gt;"/>
  </w:docVars>
  <w:rsids>
    <w:rsidRoot w:val="002260F7"/>
    <w:rsid w:val="00000EBE"/>
    <w:rsid w:val="00003F4B"/>
    <w:rsid w:val="0001372A"/>
    <w:rsid w:val="00015986"/>
    <w:rsid w:val="00022686"/>
    <w:rsid w:val="00023CDA"/>
    <w:rsid w:val="00023D51"/>
    <w:rsid w:val="0002415B"/>
    <w:rsid w:val="00024AAE"/>
    <w:rsid w:val="00024F3F"/>
    <w:rsid w:val="0003142C"/>
    <w:rsid w:val="000322F5"/>
    <w:rsid w:val="0003566A"/>
    <w:rsid w:val="00036379"/>
    <w:rsid w:val="00040382"/>
    <w:rsid w:val="00041D05"/>
    <w:rsid w:val="00042E7E"/>
    <w:rsid w:val="000434D9"/>
    <w:rsid w:val="000438B3"/>
    <w:rsid w:val="00044780"/>
    <w:rsid w:val="0004486E"/>
    <w:rsid w:val="00044AAF"/>
    <w:rsid w:val="00046638"/>
    <w:rsid w:val="00047B00"/>
    <w:rsid w:val="00055560"/>
    <w:rsid w:val="00063577"/>
    <w:rsid w:val="00065D2A"/>
    <w:rsid w:val="00067D44"/>
    <w:rsid w:val="00081277"/>
    <w:rsid w:val="00081D4C"/>
    <w:rsid w:val="00082CFF"/>
    <w:rsid w:val="00083327"/>
    <w:rsid w:val="000A2E51"/>
    <w:rsid w:val="000A307C"/>
    <w:rsid w:val="000B0AEC"/>
    <w:rsid w:val="000B5447"/>
    <w:rsid w:val="000C56D8"/>
    <w:rsid w:val="000E1E38"/>
    <w:rsid w:val="000E2A0A"/>
    <w:rsid w:val="000E3D71"/>
    <w:rsid w:val="000E4CF1"/>
    <w:rsid w:val="000F29CF"/>
    <w:rsid w:val="000F3E38"/>
    <w:rsid w:val="000F44A4"/>
    <w:rsid w:val="0010026B"/>
    <w:rsid w:val="00105CB3"/>
    <w:rsid w:val="00106094"/>
    <w:rsid w:val="00110C82"/>
    <w:rsid w:val="00112D4F"/>
    <w:rsid w:val="00115D20"/>
    <w:rsid w:val="00120234"/>
    <w:rsid w:val="00121364"/>
    <w:rsid w:val="00124636"/>
    <w:rsid w:val="0012480C"/>
    <w:rsid w:val="00124965"/>
    <w:rsid w:val="00124B62"/>
    <w:rsid w:val="00125041"/>
    <w:rsid w:val="00137A66"/>
    <w:rsid w:val="00137B3F"/>
    <w:rsid w:val="001419DB"/>
    <w:rsid w:val="001437B6"/>
    <w:rsid w:val="00152643"/>
    <w:rsid w:val="00154B7F"/>
    <w:rsid w:val="001550D6"/>
    <w:rsid w:val="00155EBA"/>
    <w:rsid w:val="001634A4"/>
    <w:rsid w:val="00163AB0"/>
    <w:rsid w:val="00174A4F"/>
    <w:rsid w:val="001753BD"/>
    <w:rsid w:val="001808E8"/>
    <w:rsid w:val="0018103C"/>
    <w:rsid w:val="0018211B"/>
    <w:rsid w:val="00183B95"/>
    <w:rsid w:val="001910AB"/>
    <w:rsid w:val="001953B3"/>
    <w:rsid w:val="00197D80"/>
    <w:rsid w:val="001A0FA8"/>
    <w:rsid w:val="001A54A0"/>
    <w:rsid w:val="001A578E"/>
    <w:rsid w:val="001A611C"/>
    <w:rsid w:val="001B041B"/>
    <w:rsid w:val="001B06C2"/>
    <w:rsid w:val="001B636C"/>
    <w:rsid w:val="001C075F"/>
    <w:rsid w:val="001C4067"/>
    <w:rsid w:val="001C44CC"/>
    <w:rsid w:val="001C70A3"/>
    <w:rsid w:val="001D2B88"/>
    <w:rsid w:val="001D49E0"/>
    <w:rsid w:val="001E35BA"/>
    <w:rsid w:val="001E3EC2"/>
    <w:rsid w:val="001E56AC"/>
    <w:rsid w:val="001E6806"/>
    <w:rsid w:val="001E6E49"/>
    <w:rsid w:val="001E6F1A"/>
    <w:rsid w:val="001F1A25"/>
    <w:rsid w:val="001F21E7"/>
    <w:rsid w:val="001F3A39"/>
    <w:rsid w:val="001F6A77"/>
    <w:rsid w:val="001F6FE1"/>
    <w:rsid w:val="00200611"/>
    <w:rsid w:val="0020478D"/>
    <w:rsid w:val="002073E9"/>
    <w:rsid w:val="002124A7"/>
    <w:rsid w:val="002145BD"/>
    <w:rsid w:val="00214DF9"/>
    <w:rsid w:val="00216DC6"/>
    <w:rsid w:val="00216F98"/>
    <w:rsid w:val="0021754E"/>
    <w:rsid w:val="002202C9"/>
    <w:rsid w:val="00220470"/>
    <w:rsid w:val="00221DBE"/>
    <w:rsid w:val="0022245F"/>
    <w:rsid w:val="002260F7"/>
    <w:rsid w:val="00226E55"/>
    <w:rsid w:val="002273C3"/>
    <w:rsid w:val="00230A64"/>
    <w:rsid w:val="002365FA"/>
    <w:rsid w:val="00236C7F"/>
    <w:rsid w:val="00237683"/>
    <w:rsid w:val="00242157"/>
    <w:rsid w:val="0024291B"/>
    <w:rsid w:val="00244495"/>
    <w:rsid w:val="00244B32"/>
    <w:rsid w:val="00246730"/>
    <w:rsid w:val="00250572"/>
    <w:rsid w:val="0025061E"/>
    <w:rsid w:val="0025153A"/>
    <w:rsid w:val="00254CCC"/>
    <w:rsid w:val="0025576A"/>
    <w:rsid w:val="00255809"/>
    <w:rsid w:val="002563B4"/>
    <w:rsid w:val="00257442"/>
    <w:rsid w:val="00273AB6"/>
    <w:rsid w:val="00273BBB"/>
    <w:rsid w:val="00284E2E"/>
    <w:rsid w:val="002859A9"/>
    <w:rsid w:val="00291029"/>
    <w:rsid w:val="00292E4E"/>
    <w:rsid w:val="00293A0E"/>
    <w:rsid w:val="002979DE"/>
    <w:rsid w:val="00297C91"/>
    <w:rsid w:val="002A1A15"/>
    <w:rsid w:val="002A2541"/>
    <w:rsid w:val="002A2A95"/>
    <w:rsid w:val="002A5E34"/>
    <w:rsid w:val="002A6DB2"/>
    <w:rsid w:val="002A7133"/>
    <w:rsid w:val="002B0585"/>
    <w:rsid w:val="002B0E43"/>
    <w:rsid w:val="002B7A15"/>
    <w:rsid w:val="002C7CC4"/>
    <w:rsid w:val="002D320D"/>
    <w:rsid w:val="002D37F0"/>
    <w:rsid w:val="002D3C6B"/>
    <w:rsid w:val="002D3D11"/>
    <w:rsid w:val="002E404E"/>
    <w:rsid w:val="002F06FC"/>
    <w:rsid w:val="002F0890"/>
    <w:rsid w:val="002F2B12"/>
    <w:rsid w:val="00305F86"/>
    <w:rsid w:val="003101FF"/>
    <w:rsid w:val="0032129A"/>
    <w:rsid w:val="0032429C"/>
    <w:rsid w:val="00324A4A"/>
    <w:rsid w:val="0032730F"/>
    <w:rsid w:val="0033118F"/>
    <w:rsid w:val="003321A3"/>
    <w:rsid w:val="00332F64"/>
    <w:rsid w:val="00333E19"/>
    <w:rsid w:val="0034003E"/>
    <w:rsid w:val="00340597"/>
    <w:rsid w:val="0034096D"/>
    <w:rsid w:val="003427E7"/>
    <w:rsid w:val="00350522"/>
    <w:rsid w:val="00354BF4"/>
    <w:rsid w:val="00356A91"/>
    <w:rsid w:val="003613D3"/>
    <w:rsid w:val="00361DE1"/>
    <w:rsid w:val="0037589A"/>
    <w:rsid w:val="003825EB"/>
    <w:rsid w:val="00384EB7"/>
    <w:rsid w:val="00394D48"/>
    <w:rsid w:val="00395E13"/>
    <w:rsid w:val="00395F5C"/>
    <w:rsid w:val="003968BE"/>
    <w:rsid w:val="00397518"/>
    <w:rsid w:val="003A35EA"/>
    <w:rsid w:val="003B56E8"/>
    <w:rsid w:val="003B6ECD"/>
    <w:rsid w:val="003C3183"/>
    <w:rsid w:val="003C6DB5"/>
    <w:rsid w:val="003D1AD5"/>
    <w:rsid w:val="003D4C17"/>
    <w:rsid w:val="003D69DA"/>
    <w:rsid w:val="003E480B"/>
    <w:rsid w:val="003F0680"/>
    <w:rsid w:val="003F18B1"/>
    <w:rsid w:val="003F1BF5"/>
    <w:rsid w:val="003F3262"/>
    <w:rsid w:val="003F3AC8"/>
    <w:rsid w:val="003F7D24"/>
    <w:rsid w:val="00405E92"/>
    <w:rsid w:val="00406C41"/>
    <w:rsid w:val="0042215D"/>
    <w:rsid w:val="00427C29"/>
    <w:rsid w:val="00427D16"/>
    <w:rsid w:val="00431C93"/>
    <w:rsid w:val="00434E87"/>
    <w:rsid w:val="00441F4F"/>
    <w:rsid w:val="0044493A"/>
    <w:rsid w:val="0045047D"/>
    <w:rsid w:val="0045072D"/>
    <w:rsid w:val="00451BFA"/>
    <w:rsid w:val="004522F4"/>
    <w:rsid w:val="00456265"/>
    <w:rsid w:val="00461026"/>
    <w:rsid w:val="0046482C"/>
    <w:rsid w:val="00467B20"/>
    <w:rsid w:val="00467C4A"/>
    <w:rsid w:val="004717F6"/>
    <w:rsid w:val="0047267A"/>
    <w:rsid w:val="00473638"/>
    <w:rsid w:val="0047599B"/>
    <w:rsid w:val="00475AE7"/>
    <w:rsid w:val="0047774E"/>
    <w:rsid w:val="004820C2"/>
    <w:rsid w:val="004847CF"/>
    <w:rsid w:val="00484EA0"/>
    <w:rsid w:val="004862E1"/>
    <w:rsid w:val="00490C85"/>
    <w:rsid w:val="004924AA"/>
    <w:rsid w:val="0049482B"/>
    <w:rsid w:val="00495F6C"/>
    <w:rsid w:val="004A014C"/>
    <w:rsid w:val="004A100C"/>
    <w:rsid w:val="004A3CFB"/>
    <w:rsid w:val="004A51CE"/>
    <w:rsid w:val="004A60C0"/>
    <w:rsid w:val="004A6CD8"/>
    <w:rsid w:val="004B2462"/>
    <w:rsid w:val="004B33E4"/>
    <w:rsid w:val="004C1231"/>
    <w:rsid w:val="004C3FE6"/>
    <w:rsid w:val="004C633C"/>
    <w:rsid w:val="004C74AC"/>
    <w:rsid w:val="004C79D9"/>
    <w:rsid w:val="004D0AD6"/>
    <w:rsid w:val="004D7F09"/>
    <w:rsid w:val="004E11E5"/>
    <w:rsid w:val="004E4F82"/>
    <w:rsid w:val="004F0F1C"/>
    <w:rsid w:val="004F15D0"/>
    <w:rsid w:val="00507FDE"/>
    <w:rsid w:val="0051016B"/>
    <w:rsid w:val="00510EE0"/>
    <w:rsid w:val="00512EE0"/>
    <w:rsid w:val="005132DF"/>
    <w:rsid w:val="005205FE"/>
    <w:rsid w:val="0052357B"/>
    <w:rsid w:val="005237ED"/>
    <w:rsid w:val="0052486F"/>
    <w:rsid w:val="005416BB"/>
    <w:rsid w:val="00542A8E"/>
    <w:rsid w:val="005442CA"/>
    <w:rsid w:val="0054650A"/>
    <w:rsid w:val="00551440"/>
    <w:rsid w:val="00551D10"/>
    <w:rsid w:val="00551F26"/>
    <w:rsid w:val="00555C7E"/>
    <w:rsid w:val="00561192"/>
    <w:rsid w:val="0056405A"/>
    <w:rsid w:val="00564303"/>
    <w:rsid w:val="005673E8"/>
    <w:rsid w:val="00576321"/>
    <w:rsid w:val="00576E8D"/>
    <w:rsid w:val="00580DB0"/>
    <w:rsid w:val="00584511"/>
    <w:rsid w:val="00590669"/>
    <w:rsid w:val="00591584"/>
    <w:rsid w:val="005924B2"/>
    <w:rsid w:val="005A07A7"/>
    <w:rsid w:val="005B0AC0"/>
    <w:rsid w:val="005B19D8"/>
    <w:rsid w:val="005B4F54"/>
    <w:rsid w:val="005B553A"/>
    <w:rsid w:val="005B611B"/>
    <w:rsid w:val="005B74B3"/>
    <w:rsid w:val="005C5959"/>
    <w:rsid w:val="005D7057"/>
    <w:rsid w:val="005E1220"/>
    <w:rsid w:val="005E17D7"/>
    <w:rsid w:val="005F11FD"/>
    <w:rsid w:val="005F1515"/>
    <w:rsid w:val="005F4E47"/>
    <w:rsid w:val="005F4F3C"/>
    <w:rsid w:val="005F700A"/>
    <w:rsid w:val="005F7D1F"/>
    <w:rsid w:val="00602F75"/>
    <w:rsid w:val="00604450"/>
    <w:rsid w:val="006048B5"/>
    <w:rsid w:val="00604A21"/>
    <w:rsid w:val="00606651"/>
    <w:rsid w:val="0061256B"/>
    <w:rsid w:val="006145EB"/>
    <w:rsid w:val="00615CFB"/>
    <w:rsid w:val="00620CBE"/>
    <w:rsid w:val="00626CB3"/>
    <w:rsid w:val="00632B33"/>
    <w:rsid w:val="00640507"/>
    <w:rsid w:val="0064074D"/>
    <w:rsid w:val="00646642"/>
    <w:rsid w:val="00647419"/>
    <w:rsid w:val="006530A7"/>
    <w:rsid w:val="00654539"/>
    <w:rsid w:val="00655C84"/>
    <w:rsid w:val="00660B18"/>
    <w:rsid w:val="00666E39"/>
    <w:rsid w:val="006702EC"/>
    <w:rsid w:val="0067176F"/>
    <w:rsid w:val="00672B55"/>
    <w:rsid w:val="006736C9"/>
    <w:rsid w:val="00673C9B"/>
    <w:rsid w:val="00673F2C"/>
    <w:rsid w:val="00677CB2"/>
    <w:rsid w:val="00680B60"/>
    <w:rsid w:val="00681BAE"/>
    <w:rsid w:val="00684D7F"/>
    <w:rsid w:val="00697725"/>
    <w:rsid w:val="00697F66"/>
    <w:rsid w:val="006A1751"/>
    <w:rsid w:val="006A33AA"/>
    <w:rsid w:val="006A48E7"/>
    <w:rsid w:val="006A70CE"/>
    <w:rsid w:val="006B1BD2"/>
    <w:rsid w:val="006B288F"/>
    <w:rsid w:val="006B29E9"/>
    <w:rsid w:val="006B5768"/>
    <w:rsid w:val="006B5F85"/>
    <w:rsid w:val="006B6ACB"/>
    <w:rsid w:val="006C19B2"/>
    <w:rsid w:val="006C23CC"/>
    <w:rsid w:val="006C2D12"/>
    <w:rsid w:val="006C3FC1"/>
    <w:rsid w:val="006D575A"/>
    <w:rsid w:val="006E20B4"/>
    <w:rsid w:val="006E258A"/>
    <w:rsid w:val="006E785A"/>
    <w:rsid w:val="006F0EB9"/>
    <w:rsid w:val="006F291E"/>
    <w:rsid w:val="006F772D"/>
    <w:rsid w:val="00703203"/>
    <w:rsid w:val="00711501"/>
    <w:rsid w:val="00714842"/>
    <w:rsid w:val="007177EC"/>
    <w:rsid w:val="00723E6D"/>
    <w:rsid w:val="00727321"/>
    <w:rsid w:val="007275BA"/>
    <w:rsid w:val="00731D97"/>
    <w:rsid w:val="00732421"/>
    <w:rsid w:val="00735C78"/>
    <w:rsid w:val="00740D3C"/>
    <w:rsid w:val="007468BA"/>
    <w:rsid w:val="00755044"/>
    <w:rsid w:val="0076689C"/>
    <w:rsid w:val="00772F41"/>
    <w:rsid w:val="00775A9E"/>
    <w:rsid w:val="00777F2C"/>
    <w:rsid w:val="007819CC"/>
    <w:rsid w:val="00782A7F"/>
    <w:rsid w:val="0079467E"/>
    <w:rsid w:val="007A0DD8"/>
    <w:rsid w:val="007A7444"/>
    <w:rsid w:val="007A7C36"/>
    <w:rsid w:val="007B482E"/>
    <w:rsid w:val="007B61E4"/>
    <w:rsid w:val="007C0A53"/>
    <w:rsid w:val="007C0FEF"/>
    <w:rsid w:val="007C28C6"/>
    <w:rsid w:val="007C75C9"/>
    <w:rsid w:val="007D1B84"/>
    <w:rsid w:val="007D39AE"/>
    <w:rsid w:val="007D3C5C"/>
    <w:rsid w:val="007D5F68"/>
    <w:rsid w:val="007D62CB"/>
    <w:rsid w:val="007E4066"/>
    <w:rsid w:val="007E7C68"/>
    <w:rsid w:val="008015C9"/>
    <w:rsid w:val="00806B96"/>
    <w:rsid w:val="00811265"/>
    <w:rsid w:val="008213D7"/>
    <w:rsid w:val="008250B9"/>
    <w:rsid w:val="008251F3"/>
    <w:rsid w:val="0082570B"/>
    <w:rsid w:val="008363E7"/>
    <w:rsid w:val="0083749D"/>
    <w:rsid w:val="00837AB8"/>
    <w:rsid w:val="0084208A"/>
    <w:rsid w:val="00843227"/>
    <w:rsid w:val="008464E9"/>
    <w:rsid w:val="00847AF5"/>
    <w:rsid w:val="0085307F"/>
    <w:rsid w:val="008549A4"/>
    <w:rsid w:val="008562C9"/>
    <w:rsid w:val="00860C93"/>
    <w:rsid w:val="008730E3"/>
    <w:rsid w:val="00873C1E"/>
    <w:rsid w:val="00874D03"/>
    <w:rsid w:val="0087526C"/>
    <w:rsid w:val="00875AFB"/>
    <w:rsid w:val="008779E4"/>
    <w:rsid w:val="00881A8E"/>
    <w:rsid w:val="00881D03"/>
    <w:rsid w:val="00890C9E"/>
    <w:rsid w:val="00896050"/>
    <w:rsid w:val="0089790B"/>
    <w:rsid w:val="00897CA7"/>
    <w:rsid w:val="00897DE8"/>
    <w:rsid w:val="008A2EA8"/>
    <w:rsid w:val="008A3B1F"/>
    <w:rsid w:val="008A4CD5"/>
    <w:rsid w:val="008A5766"/>
    <w:rsid w:val="008B14C7"/>
    <w:rsid w:val="008B317B"/>
    <w:rsid w:val="008B47FB"/>
    <w:rsid w:val="008C47DA"/>
    <w:rsid w:val="008C4D6D"/>
    <w:rsid w:val="008C4D87"/>
    <w:rsid w:val="008C50E9"/>
    <w:rsid w:val="008C5EC9"/>
    <w:rsid w:val="008C78FC"/>
    <w:rsid w:val="008C7E38"/>
    <w:rsid w:val="008D5629"/>
    <w:rsid w:val="008D5E6B"/>
    <w:rsid w:val="008D639B"/>
    <w:rsid w:val="008E079F"/>
    <w:rsid w:val="008E30B7"/>
    <w:rsid w:val="008F0ABE"/>
    <w:rsid w:val="008F0B3B"/>
    <w:rsid w:val="00904CF3"/>
    <w:rsid w:val="00905D2B"/>
    <w:rsid w:val="00907C17"/>
    <w:rsid w:val="00911546"/>
    <w:rsid w:val="009131AE"/>
    <w:rsid w:val="0091351F"/>
    <w:rsid w:val="009151EC"/>
    <w:rsid w:val="009157FE"/>
    <w:rsid w:val="0092170B"/>
    <w:rsid w:val="0092362A"/>
    <w:rsid w:val="00930199"/>
    <w:rsid w:val="00930B26"/>
    <w:rsid w:val="00934070"/>
    <w:rsid w:val="009364D5"/>
    <w:rsid w:val="00941DFB"/>
    <w:rsid w:val="0094279B"/>
    <w:rsid w:val="00944DD9"/>
    <w:rsid w:val="00946951"/>
    <w:rsid w:val="009509BA"/>
    <w:rsid w:val="00952A94"/>
    <w:rsid w:val="00956326"/>
    <w:rsid w:val="00960BB0"/>
    <w:rsid w:val="0096482E"/>
    <w:rsid w:val="0096521B"/>
    <w:rsid w:val="00966126"/>
    <w:rsid w:val="00972B25"/>
    <w:rsid w:val="00973721"/>
    <w:rsid w:val="00973803"/>
    <w:rsid w:val="00974DF8"/>
    <w:rsid w:val="00976456"/>
    <w:rsid w:val="00977101"/>
    <w:rsid w:val="00977668"/>
    <w:rsid w:val="0098198B"/>
    <w:rsid w:val="00984D68"/>
    <w:rsid w:val="00991248"/>
    <w:rsid w:val="00992B65"/>
    <w:rsid w:val="009936E3"/>
    <w:rsid w:val="00995EBE"/>
    <w:rsid w:val="00995F36"/>
    <w:rsid w:val="00996447"/>
    <w:rsid w:val="009A0196"/>
    <w:rsid w:val="009A0291"/>
    <w:rsid w:val="009A3693"/>
    <w:rsid w:val="009A652D"/>
    <w:rsid w:val="009A7873"/>
    <w:rsid w:val="009B0A63"/>
    <w:rsid w:val="009B23BA"/>
    <w:rsid w:val="009B6CFF"/>
    <w:rsid w:val="009C0A20"/>
    <w:rsid w:val="009C257D"/>
    <w:rsid w:val="009D13E8"/>
    <w:rsid w:val="009D1A96"/>
    <w:rsid w:val="009D6709"/>
    <w:rsid w:val="009E3066"/>
    <w:rsid w:val="009E43A2"/>
    <w:rsid w:val="009F04C8"/>
    <w:rsid w:val="009F1314"/>
    <w:rsid w:val="009F3806"/>
    <w:rsid w:val="009F5AE9"/>
    <w:rsid w:val="00A010CD"/>
    <w:rsid w:val="00A01663"/>
    <w:rsid w:val="00A02510"/>
    <w:rsid w:val="00A03AD0"/>
    <w:rsid w:val="00A03BDC"/>
    <w:rsid w:val="00A06EF0"/>
    <w:rsid w:val="00A10860"/>
    <w:rsid w:val="00A126DD"/>
    <w:rsid w:val="00A14E4A"/>
    <w:rsid w:val="00A169DC"/>
    <w:rsid w:val="00A26489"/>
    <w:rsid w:val="00A26DB2"/>
    <w:rsid w:val="00A33FB1"/>
    <w:rsid w:val="00A35E9F"/>
    <w:rsid w:val="00A363A3"/>
    <w:rsid w:val="00A36F97"/>
    <w:rsid w:val="00A4088E"/>
    <w:rsid w:val="00A51F0B"/>
    <w:rsid w:val="00A52DD2"/>
    <w:rsid w:val="00A551A3"/>
    <w:rsid w:val="00A6004A"/>
    <w:rsid w:val="00A60409"/>
    <w:rsid w:val="00A61CBF"/>
    <w:rsid w:val="00A6391D"/>
    <w:rsid w:val="00A7083A"/>
    <w:rsid w:val="00A75931"/>
    <w:rsid w:val="00A76532"/>
    <w:rsid w:val="00A77098"/>
    <w:rsid w:val="00A770E1"/>
    <w:rsid w:val="00A82F9D"/>
    <w:rsid w:val="00A8643E"/>
    <w:rsid w:val="00A867E2"/>
    <w:rsid w:val="00A87236"/>
    <w:rsid w:val="00A94605"/>
    <w:rsid w:val="00A94897"/>
    <w:rsid w:val="00A96639"/>
    <w:rsid w:val="00AA211F"/>
    <w:rsid w:val="00AA5656"/>
    <w:rsid w:val="00AB37E2"/>
    <w:rsid w:val="00AB5445"/>
    <w:rsid w:val="00AC1118"/>
    <w:rsid w:val="00AC3532"/>
    <w:rsid w:val="00AC62E6"/>
    <w:rsid w:val="00AD0DE2"/>
    <w:rsid w:val="00AD0E58"/>
    <w:rsid w:val="00AD1D62"/>
    <w:rsid w:val="00AD2C88"/>
    <w:rsid w:val="00AD31C6"/>
    <w:rsid w:val="00AD4252"/>
    <w:rsid w:val="00AD6838"/>
    <w:rsid w:val="00AE5056"/>
    <w:rsid w:val="00AE5CB2"/>
    <w:rsid w:val="00AF031F"/>
    <w:rsid w:val="00AF54B0"/>
    <w:rsid w:val="00AF6160"/>
    <w:rsid w:val="00B07896"/>
    <w:rsid w:val="00B07A6A"/>
    <w:rsid w:val="00B07E2D"/>
    <w:rsid w:val="00B10088"/>
    <w:rsid w:val="00B137C3"/>
    <w:rsid w:val="00B17B30"/>
    <w:rsid w:val="00B266C2"/>
    <w:rsid w:val="00B357D4"/>
    <w:rsid w:val="00B42908"/>
    <w:rsid w:val="00B45930"/>
    <w:rsid w:val="00B50EB4"/>
    <w:rsid w:val="00B5366E"/>
    <w:rsid w:val="00B550D3"/>
    <w:rsid w:val="00B564B7"/>
    <w:rsid w:val="00B6344D"/>
    <w:rsid w:val="00B638F1"/>
    <w:rsid w:val="00B67769"/>
    <w:rsid w:val="00B70372"/>
    <w:rsid w:val="00B711C3"/>
    <w:rsid w:val="00B7236A"/>
    <w:rsid w:val="00B7295A"/>
    <w:rsid w:val="00B74DB6"/>
    <w:rsid w:val="00B757AB"/>
    <w:rsid w:val="00B7631D"/>
    <w:rsid w:val="00B76F99"/>
    <w:rsid w:val="00B823E1"/>
    <w:rsid w:val="00B8288E"/>
    <w:rsid w:val="00B8775E"/>
    <w:rsid w:val="00B92EDA"/>
    <w:rsid w:val="00B940C1"/>
    <w:rsid w:val="00B947E1"/>
    <w:rsid w:val="00B9488D"/>
    <w:rsid w:val="00B975D4"/>
    <w:rsid w:val="00B97D4A"/>
    <w:rsid w:val="00BA709C"/>
    <w:rsid w:val="00BB05CC"/>
    <w:rsid w:val="00BB284D"/>
    <w:rsid w:val="00BB3758"/>
    <w:rsid w:val="00BB4CE6"/>
    <w:rsid w:val="00BB73BB"/>
    <w:rsid w:val="00BB7818"/>
    <w:rsid w:val="00BC2880"/>
    <w:rsid w:val="00BC4560"/>
    <w:rsid w:val="00BC5462"/>
    <w:rsid w:val="00BC63F0"/>
    <w:rsid w:val="00BC7091"/>
    <w:rsid w:val="00BD78EF"/>
    <w:rsid w:val="00BD79AC"/>
    <w:rsid w:val="00BF3CA4"/>
    <w:rsid w:val="00BF527B"/>
    <w:rsid w:val="00C0023E"/>
    <w:rsid w:val="00C03ED6"/>
    <w:rsid w:val="00C10BAF"/>
    <w:rsid w:val="00C115EC"/>
    <w:rsid w:val="00C14784"/>
    <w:rsid w:val="00C204BD"/>
    <w:rsid w:val="00C248B8"/>
    <w:rsid w:val="00C2796C"/>
    <w:rsid w:val="00C36406"/>
    <w:rsid w:val="00C37231"/>
    <w:rsid w:val="00C40A47"/>
    <w:rsid w:val="00C4166F"/>
    <w:rsid w:val="00C43E19"/>
    <w:rsid w:val="00C45318"/>
    <w:rsid w:val="00C4790E"/>
    <w:rsid w:val="00C50298"/>
    <w:rsid w:val="00C54EA9"/>
    <w:rsid w:val="00C57A91"/>
    <w:rsid w:val="00C60947"/>
    <w:rsid w:val="00C6265A"/>
    <w:rsid w:val="00C6512A"/>
    <w:rsid w:val="00C66CC2"/>
    <w:rsid w:val="00C82352"/>
    <w:rsid w:val="00C839F9"/>
    <w:rsid w:val="00C85D78"/>
    <w:rsid w:val="00C924D3"/>
    <w:rsid w:val="00C95029"/>
    <w:rsid w:val="00C95A8D"/>
    <w:rsid w:val="00C95DD7"/>
    <w:rsid w:val="00C96F39"/>
    <w:rsid w:val="00C97E1A"/>
    <w:rsid w:val="00CA0032"/>
    <w:rsid w:val="00CA190C"/>
    <w:rsid w:val="00CB0A14"/>
    <w:rsid w:val="00CB1303"/>
    <w:rsid w:val="00CC2D58"/>
    <w:rsid w:val="00CC510A"/>
    <w:rsid w:val="00CC6C9F"/>
    <w:rsid w:val="00CD0606"/>
    <w:rsid w:val="00CD2D64"/>
    <w:rsid w:val="00CD5B45"/>
    <w:rsid w:val="00CE62AB"/>
    <w:rsid w:val="00CF14D5"/>
    <w:rsid w:val="00CF73C8"/>
    <w:rsid w:val="00D00DBE"/>
    <w:rsid w:val="00D01AA2"/>
    <w:rsid w:val="00D02072"/>
    <w:rsid w:val="00D04D25"/>
    <w:rsid w:val="00D15D9D"/>
    <w:rsid w:val="00D215BD"/>
    <w:rsid w:val="00D216B2"/>
    <w:rsid w:val="00D26ADC"/>
    <w:rsid w:val="00D35749"/>
    <w:rsid w:val="00D37E54"/>
    <w:rsid w:val="00D438EB"/>
    <w:rsid w:val="00D44E06"/>
    <w:rsid w:val="00D46EF5"/>
    <w:rsid w:val="00D47DC9"/>
    <w:rsid w:val="00D50128"/>
    <w:rsid w:val="00D50E41"/>
    <w:rsid w:val="00D5608F"/>
    <w:rsid w:val="00D569D7"/>
    <w:rsid w:val="00D70215"/>
    <w:rsid w:val="00D754F4"/>
    <w:rsid w:val="00D9523A"/>
    <w:rsid w:val="00D955BE"/>
    <w:rsid w:val="00DA5BB0"/>
    <w:rsid w:val="00DB2523"/>
    <w:rsid w:val="00DB2B9C"/>
    <w:rsid w:val="00DB3CCD"/>
    <w:rsid w:val="00DB46AA"/>
    <w:rsid w:val="00DC51F5"/>
    <w:rsid w:val="00DD4C21"/>
    <w:rsid w:val="00DE0A87"/>
    <w:rsid w:val="00DE35D0"/>
    <w:rsid w:val="00DE53EE"/>
    <w:rsid w:val="00DF6DC7"/>
    <w:rsid w:val="00E02413"/>
    <w:rsid w:val="00E06F36"/>
    <w:rsid w:val="00E07235"/>
    <w:rsid w:val="00E07EEA"/>
    <w:rsid w:val="00E10B3E"/>
    <w:rsid w:val="00E13509"/>
    <w:rsid w:val="00E13C20"/>
    <w:rsid w:val="00E1708B"/>
    <w:rsid w:val="00E17B2C"/>
    <w:rsid w:val="00E2217D"/>
    <w:rsid w:val="00E26552"/>
    <w:rsid w:val="00E26A55"/>
    <w:rsid w:val="00E3175D"/>
    <w:rsid w:val="00E3217C"/>
    <w:rsid w:val="00E370EA"/>
    <w:rsid w:val="00E41259"/>
    <w:rsid w:val="00E426DD"/>
    <w:rsid w:val="00E4338C"/>
    <w:rsid w:val="00E4737B"/>
    <w:rsid w:val="00E527F8"/>
    <w:rsid w:val="00E537F8"/>
    <w:rsid w:val="00E56D11"/>
    <w:rsid w:val="00E70C4C"/>
    <w:rsid w:val="00E71E6E"/>
    <w:rsid w:val="00E72DA0"/>
    <w:rsid w:val="00E7609C"/>
    <w:rsid w:val="00E77CD0"/>
    <w:rsid w:val="00E85030"/>
    <w:rsid w:val="00E85263"/>
    <w:rsid w:val="00E86752"/>
    <w:rsid w:val="00E903BE"/>
    <w:rsid w:val="00E90B8D"/>
    <w:rsid w:val="00E91213"/>
    <w:rsid w:val="00E93CFA"/>
    <w:rsid w:val="00E954B3"/>
    <w:rsid w:val="00E9580D"/>
    <w:rsid w:val="00E96A17"/>
    <w:rsid w:val="00E96D3A"/>
    <w:rsid w:val="00E9719B"/>
    <w:rsid w:val="00E971EE"/>
    <w:rsid w:val="00EA07BE"/>
    <w:rsid w:val="00EA19D9"/>
    <w:rsid w:val="00EA2AD6"/>
    <w:rsid w:val="00EA4739"/>
    <w:rsid w:val="00EA5BE9"/>
    <w:rsid w:val="00EA7CCF"/>
    <w:rsid w:val="00EA7FEC"/>
    <w:rsid w:val="00EB04C3"/>
    <w:rsid w:val="00EB596E"/>
    <w:rsid w:val="00ED054F"/>
    <w:rsid w:val="00ED0ACD"/>
    <w:rsid w:val="00ED3DFB"/>
    <w:rsid w:val="00ED61AC"/>
    <w:rsid w:val="00EE1C00"/>
    <w:rsid w:val="00EE4151"/>
    <w:rsid w:val="00EE4E08"/>
    <w:rsid w:val="00EE4E6D"/>
    <w:rsid w:val="00EE718B"/>
    <w:rsid w:val="00EF3417"/>
    <w:rsid w:val="00EF76B3"/>
    <w:rsid w:val="00F00B91"/>
    <w:rsid w:val="00F10331"/>
    <w:rsid w:val="00F11087"/>
    <w:rsid w:val="00F13954"/>
    <w:rsid w:val="00F16788"/>
    <w:rsid w:val="00F2009D"/>
    <w:rsid w:val="00F20EF4"/>
    <w:rsid w:val="00F24E5E"/>
    <w:rsid w:val="00F25C61"/>
    <w:rsid w:val="00F303C6"/>
    <w:rsid w:val="00F37E90"/>
    <w:rsid w:val="00F40107"/>
    <w:rsid w:val="00F40F58"/>
    <w:rsid w:val="00F448BF"/>
    <w:rsid w:val="00F45037"/>
    <w:rsid w:val="00F45634"/>
    <w:rsid w:val="00F4676C"/>
    <w:rsid w:val="00F62BF6"/>
    <w:rsid w:val="00F62D16"/>
    <w:rsid w:val="00F637AF"/>
    <w:rsid w:val="00F700A9"/>
    <w:rsid w:val="00F71C14"/>
    <w:rsid w:val="00F72074"/>
    <w:rsid w:val="00F77E1C"/>
    <w:rsid w:val="00F82AB2"/>
    <w:rsid w:val="00F840C4"/>
    <w:rsid w:val="00F85F2C"/>
    <w:rsid w:val="00F915C0"/>
    <w:rsid w:val="00F955A5"/>
    <w:rsid w:val="00FA3FF7"/>
    <w:rsid w:val="00FA4663"/>
    <w:rsid w:val="00FB1FB7"/>
    <w:rsid w:val="00FB46C4"/>
    <w:rsid w:val="00FC36F9"/>
    <w:rsid w:val="00FC5198"/>
    <w:rsid w:val="00FD2251"/>
    <w:rsid w:val="00FD3DDA"/>
    <w:rsid w:val="00FD79DE"/>
    <w:rsid w:val="00FD7D9D"/>
    <w:rsid w:val="00FE0A69"/>
    <w:rsid w:val="00FE69BD"/>
    <w:rsid w:val="00FF1055"/>
    <w:rsid w:val="00FF3059"/>
    <w:rsid w:val="00FF5EB3"/>
    <w:rsid w:val="00FF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8BA7970"/>
  <w15:docId w15:val="{6142EB45-B63D-40E8-803F-356D19316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259"/>
    <w:pPr>
      <w:spacing w:line="360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B763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1F4E79" w:themeColor="accent1" w:themeShade="80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260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47D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7631D"/>
    <w:rPr>
      <w:rFonts w:asciiTheme="majorHAnsi" w:eastAsiaTheme="majorEastAsia" w:hAnsiTheme="majorHAnsi" w:cstheme="majorBidi"/>
      <w:b/>
      <w:color w:val="1F4E79" w:themeColor="accent1" w:themeShade="80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2260F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D47DC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1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1DE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363E7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2A254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7D3C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D3C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D3C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D3C5C"/>
    <w:rPr>
      <w:rFonts w:ascii="Calibri" w:hAnsi="Calibri" w:cs="Calibri"/>
      <w:noProof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B7631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7631D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paragraph" w:styleId="En-tte">
    <w:name w:val="header"/>
    <w:basedOn w:val="Normal"/>
    <w:link w:val="En-tteCar"/>
    <w:uiPriority w:val="99"/>
    <w:unhideWhenUsed/>
    <w:rsid w:val="003242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2429C"/>
  </w:style>
  <w:style w:type="paragraph" w:styleId="Pieddepage">
    <w:name w:val="footer"/>
    <w:basedOn w:val="Normal"/>
    <w:link w:val="PieddepageCar"/>
    <w:uiPriority w:val="99"/>
    <w:unhideWhenUsed/>
    <w:rsid w:val="003242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2429C"/>
  </w:style>
  <w:style w:type="paragraph" w:customStyle="1" w:styleId="table">
    <w:name w:val="table"/>
    <w:basedOn w:val="Normal"/>
    <w:link w:val="tableCar"/>
    <w:qFormat/>
    <w:rsid w:val="00CA0032"/>
    <w:pPr>
      <w:spacing w:after="0" w:line="240" w:lineRule="auto"/>
      <w:jc w:val="center"/>
    </w:pPr>
    <w:rPr>
      <w:rFonts w:eastAsia="Times New Roman" w:cs="Times New Roman"/>
      <w:color w:val="000000"/>
      <w:sz w:val="18"/>
      <w:szCs w:val="20"/>
      <w:lang w:eastAsia="fr-FR"/>
    </w:rPr>
  </w:style>
  <w:style w:type="character" w:customStyle="1" w:styleId="tableCar">
    <w:name w:val="table Car"/>
    <w:basedOn w:val="Policepardfaut"/>
    <w:link w:val="table"/>
    <w:rsid w:val="00CA0032"/>
    <w:rPr>
      <w:rFonts w:eastAsia="Times New Roman" w:cs="Times New Roman"/>
      <w:color w:val="000000"/>
      <w:sz w:val="18"/>
      <w:szCs w:val="20"/>
      <w:lang w:eastAsia="fr-FR"/>
    </w:rPr>
  </w:style>
  <w:style w:type="character" w:styleId="Numrodepage">
    <w:name w:val="page number"/>
    <w:basedOn w:val="Policepardfaut"/>
    <w:uiPriority w:val="99"/>
    <w:unhideWhenUsed/>
    <w:rsid w:val="000A307C"/>
  </w:style>
  <w:style w:type="paragraph" w:customStyle="1" w:styleId="references">
    <w:name w:val="references"/>
    <w:basedOn w:val="EndNoteBibliography"/>
    <w:link w:val="referencesCar"/>
    <w:qFormat/>
    <w:rsid w:val="00905D2B"/>
    <w:pPr>
      <w:spacing w:after="0"/>
    </w:pPr>
    <w:rPr>
      <w:sz w:val="20"/>
    </w:rPr>
  </w:style>
  <w:style w:type="character" w:customStyle="1" w:styleId="referencesCar">
    <w:name w:val="references Car"/>
    <w:basedOn w:val="EndNoteBibliographyCar"/>
    <w:link w:val="references"/>
    <w:rsid w:val="00905D2B"/>
    <w:rPr>
      <w:rFonts w:ascii="Calibri" w:hAnsi="Calibri" w:cs="Calibri"/>
      <w:noProof/>
      <w:sz w:val="2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26DB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26DB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26DB2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26DB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26D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4" ma:contentTypeDescription="Crée un document." ma:contentTypeScope="" ma:versionID="60576b85bfc8a2703ff5c4c09ab55994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2cbd26a3bc01603c00d3727cac8fee84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3F4732-FF64-4821-93BD-91C8D937B6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89BC7D7-3150-445B-AE48-D9846EC2FE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757FD1-EC21-49C0-9815-069E48FCA3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B39996E-1741-4A35-8A46-21254A504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</dc:creator>
  <cp:keywords/>
  <dc:description/>
  <cp:lastModifiedBy>Florence Buseyne</cp:lastModifiedBy>
  <cp:revision>3</cp:revision>
  <cp:lastPrinted>2018-06-15T15:30:00Z</cp:lastPrinted>
  <dcterms:created xsi:type="dcterms:W3CDTF">2018-09-07T12:25:00Z</dcterms:created>
  <dcterms:modified xsi:type="dcterms:W3CDTF">2018-09-07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